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0307A6C" w14:textId="29CBEE01" w:rsidR="00B10D8D" w:rsidRPr="00601519" w:rsidRDefault="00B10D8D" w:rsidP="00B10D8D">
      <w:pPr>
        <w:jc w:val="center"/>
        <w:rPr>
          <w:rFonts w:asciiTheme="minorHAnsi" w:hAnsiTheme="minorHAnsi" w:cstheme="minorHAnsi"/>
          <w:b/>
          <w:bCs/>
          <w:sz w:val="22"/>
          <w:szCs w:val="22"/>
        </w:rPr>
      </w:pPr>
      <w:r w:rsidRPr="00601519">
        <w:rPr>
          <w:rFonts w:asciiTheme="minorHAnsi" w:hAnsiTheme="minorHAnsi" w:cstheme="minorHAnsi"/>
          <w:b/>
          <w:bCs/>
          <w:sz w:val="22"/>
          <w:szCs w:val="22"/>
        </w:rPr>
        <w:t xml:space="preserve">Pre-Session </w:t>
      </w:r>
      <w:r w:rsidR="00021A3A" w:rsidRPr="00601519">
        <w:rPr>
          <w:rFonts w:asciiTheme="minorHAnsi" w:hAnsiTheme="minorHAnsi" w:cstheme="minorHAnsi"/>
          <w:b/>
          <w:bCs/>
          <w:sz w:val="22"/>
          <w:szCs w:val="22"/>
        </w:rPr>
        <w:t>Survey</w:t>
      </w:r>
    </w:p>
    <w:p w14:paraId="5ED5219A" w14:textId="77777777" w:rsidR="00B10D8D" w:rsidRPr="00601519" w:rsidRDefault="00B10D8D" w:rsidP="00B10D8D">
      <w:pPr>
        <w:jc w:val="center"/>
        <w:rPr>
          <w:rFonts w:asciiTheme="minorHAnsi" w:hAnsiTheme="minorHAnsi" w:cstheme="minorHAnsi"/>
          <w:sz w:val="22"/>
          <w:szCs w:val="22"/>
        </w:rPr>
      </w:pPr>
      <w:r w:rsidRPr="00601519">
        <w:rPr>
          <w:rFonts w:asciiTheme="minorHAnsi" w:hAnsiTheme="minorHAnsi" w:cstheme="minorHAnsi"/>
          <w:b/>
          <w:bCs/>
          <w:sz w:val="22"/>
          <w:szCs w:val="22"/>
        </w:rPr>
        <w:t>Simulated Telehealth Experience</w:t>
      </w:r>
    </w:p>
    <w:p w14:paraId="3176FCC5" w14:textId="77777777" w:rsidR="00B10D8D" w:rsidRPr="00601519" w:rsidRDefault="00B10D8D" w:rsidP="00B10D8D">
      <w:pPr>
        <w:rPr>
          <w:rFonts w:asciiTheme="minorHAnsi" w:hAnsiTheme="minorHAnsi" w:cstheme="minorHAnsi"/>
          <w:sz w:val="22"/>
          <w:szCs w:val="22"/>
        </w:rPr>
      </w:pPr>
    </w:p>
    <w:p w14:paraId="3CCBE20A" w14:textId="77777777" w:rsidR="00B10D8D" w:rsidRPr="00601519" w:rsidRDefault="00B10D8D" w:rsidP="00B10D8D">
      <w:pPr>
        <w:rPr>
          <w:rFonts w:asciiTheme="minorHAnsi" w:hAnsiTheme="minorHAnsi" w:cstheme="minorHAnsi"/>
          <w:b/>
          <w:bCs/>
          <w:sz w:val="22"/>
          <w:szCs w:val="22"/>
        </w:rPr>
      </w:pPr>
      <w:r w:rsidRPr="00601519">
        <w:rPr>
          <w:rFonts w:asciiTheme="minorHAnsi" w:hAnsiTheme="minorHAnsi" w:cstheme="minorHAnsi"/>
          <w:b/>
          <w:bCs/>
          <w:sz w:val="22"/>
          <w:szCs w:val="22"/>
        </w:rPr>
        <w:t xml:space="preserve">1. Please indicate your agreement with the following statements. </w:t>
      </w:r>
    </w:p>
    <w:p w14:paraId="74AB769E" w14:textId="77777777" w:rsidR="00B10D8D" w:rsidRPr="00601519" w:rsidRDefault="00B10D8D" w:rsidP="00B10D8D">
      <w:pPr>
        <w:rPr>
          <w:rFonts w:asciiTheme="minorHAnsi" w:hAnsiTheme="minorHAnsi" w:cstheme="minorHAnsi"/>
          <w:b/>
          <w:bCs/>
          <w:sz w:val="22"/>
          <w:szCs w:val="22"/>
        </w:rPr>
      </w:pPr>
    </w:p>
    <w:tbl>
      <w:tblPr>
        <w:tblStyle w:val="TableGrid"/>
        <w:tblW w:w="9445" w:type="dxa"/>
        <w:tblLook w:val="04A0" w:firstRow="1" w:lastRow="0" w:firstColumn="1" w:lastColumn="0" w:noHBand="0" w:noVBand="1"/>
      </w:tblPr>
      <w:tblGrid>
        <w:gridCol w:w="4143"/>
        <w:gridCol w:w="993"/>
        <w:gridCol w:w="1171"/>
        <w:gridCol w:w="890"/>
        <w:gridCol w:w="1171"/>
        <w:gridCol w:w="1077"/>
      </w:tblGrid>
      <w:tr w:rsidR="00B10D8D" w:rsidRPr="00601519" w14:paraId="25E5E720" w14:textId="77777777" w:rsidTr="00B10D8D">
        <w:tc>
          <w:tcPr>
            <w:tcW w:w="4143" w:type="dxa"/>
          </w:tcPr>
          <w:p w14:paraId="70F27532" w14:textId="77777777" w:rsidR="00B10D8D" w:rsidRPr="00601519" w:rsidRDefault="00B10D8D" w:rsidP="0001091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93" w:type="dxa"/>
          </w:tcPr>
          <w:p w14:paraId="2086EB4A" w14:textId="77777777" w:rsidR="00B10D8D" w:rsidRPr="00601519" w:rsidRDefault="00B10D8D" w:rsidP="0001091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01519">
              <w:rPr>
                <w:rFonts w:asciiTheme="minorHAnsi" w:hAnsiTheme="minorHAnsi" w:cstheme="minorHAnsi"/>
                <w:sz w:val="22"/>
                <w:szCs w:val="22"/>
              </w:rPr>
              <w:t>Strongly Disagree</w:t>
            </w:r>
          </w:p>
        </w:tc>
        <w:tc>
          <w:tcPr>
            <w:tcW w:w="1171" w:type="dxa"/>
          </w:tcPr>
          <w:p w14:paraId="72FD2D8D" w14:textId="77777777" w:rsidR="00B10D8D" w:rsidRPr="00601519" w:rsidRDefault="00B10D8D" w:rsidP="0001091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01519">
              <w:rPr>
                <w:rFonts w:asciiTheme="minorHAnsi" w:hAnsiTheme="minorHAnsi" w:cstheme="minorHAnsi"/>
                <w:sz w:val="22"/>
                <w:szCs w:val="22"/>
              </w:rPr>
              <w:t>Somewhat Disagree</w:t>
            </w:r>
          </w:p>
        </w:tc>
        <w:tc>
          <w:tcPr>
            <w:tcW w:w="890" w:type="dxa"/>
          </w:tcPr>
          <w:p w14:paraId="75C978D9" w14:textId="77777777" w:rsidR="00B10D8D" w:rsidRPr="00601519" w:rsidRDefault="00B10D8D" w:rsidP="0001091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01519">
              <w:rPr>
                <w:rFonts w:asciiTheme="minorHAnsi" w:hAnsiTheme="minorHAnsi" w:cstheme="minorHAnsi"/>
                <w:sz w:val="22"/>
                <w:szCs w:val="22"/>
              </w:rPr>
              <w:t>Neutral</w:t>
            </w:r>
          </w:p>
        </w:tc>
        <w:tc>
          <w:tcPr>
            <w:tcW w:w="1171" w:type="dxa"/>
          </w:tcPr>
          <w:p w14:paraId="4D2E1C22" w14:textId="77777777" w:rsidR="00B10D8D" w:rsidRPr="00601519" w:rsidRDefault="00B10D8D" w:rsidP="0001091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01519">
              <w:rPr>
                <w:rFonts w:asciiTheme="minorHAnsi" w:hAnsiTheme="minorHAnsi" w:cstheme="minorHAnsi"/>
                <w:sz w:val="22"/>
                <w:szCs w:val="22"/>
              </w:rPr>
              <w:t>Somewhat Agree</w:t>
            </w:r>
          </w:p>
        </w:tc>
        <w:tc>
          <w:tcPr>
            <w:tcW w:w="1077" w:type="dxa"/>
          </w:tcPr>
          <w:p w14:paraId="7CFA3591" w14:textId="77777777" w:rsidR="00B10D8D" w:rsidRPr="00601519" w:rsidRDefault="00B10D8D" w:rsidP="0001091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01519">
              <w:rPr>
                <w:rFonts w:asciiTheme="minorHAnsi" w:hAnsiTheme="minorHAnsi" w:cstheme="minorHAnsi"/>
                <w:sz w:val="22"/>
                <w:szCs w:val="22"/>
              </w:rPr>
              <w:t>Strongly Agree</w:t>
            </w:r>
          </w:p>
        </w:tc>
      </w:tr>
      <w:tr w:rsidR="00B10D8D" w:rsidRPr="00601519" w14:paraId="33803915" w14:textId="77777777" w:rsidTr="00B10D8D">
        <w:tc>
          <w:tcPr>
            <w:tcW w:w="4143" w:type="dxa"/>
          </w:tcPr>
          <w:p w14:paraId="7FE07C61" w14:textId="77777777" w:rsidR="00B10D8D" w:rsidRPr="00601519" w:rsidRDefault="00B10D8D" w:rsidP="0001091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01519">
              <w:rPr>
                <w:rFonts w:asciiTheme="minorHAnsi" w:hAnsiTheme="minorHAnsi" w:cstheme="minorHAnsi"/>
                <w:sz w:val="22"/>
                <w:szCs w:val="22"/>
              </w:rPr>
              <w:t xml:space="preserve">I can describe at least two ways to adjust physical characteristics (physical space, camera, lighting, microphone) to ensure that the patient experiences a safe environment for a video-based telehealth encounter. </w:t>
            </w:r>
          </w:p>
        </w:tc>
        <w:tc>
          <w:tcPr>
            <w:tcW w:w="993" w:type="dxa"/>
          </w:tcPr>
          <w:p w14:paraId="6210998F" w14:textId="77777777" w:rsidR="00B10D8D" w:rsidRPr="00601519" w:rsidRDefault="00B10D8D" w:rsidP="0001091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71" w:type="dxa"/>
          </w:tcPr>
          <w:p w14:paraId="31DFFAC3" w14:textId="77777777" w:rsidR="00B10D8D" w:rsidRPr="00601519" w:rsidRDefault="00B10D8D" w:rsidP="0001091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90" w:type="dxa"/>
          </w:tcPr>
          <w:p w14:paraId="78A3CF52" w14:textId="77777777" w:rsidR="00B10D8D" w:rsidRPr="00601519" w:rsidRDefault="00B10D8D" w:rsidP="0001091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71" w:type="dxa"/>
          </w:tcPr>
          <w:p w14:paraId="3F557DBE" w14:textId="77777777" w:rsidR="00B10D8D" w:rsidRPr="00601519" w:rsidRDefault="00B10D8D" w:rsidP="0001091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077" w:type="dxa"/>
          </w:tcPr>
          <w:p w14:paraId="4DC5ACBA" w14:textId="77777777" w:rsidR="00B10D8D" w:rsidRPr="00601519" w:rsidRDefault="00B10D8D" w:rsidP="0001091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B10D8D" w:rsidRPr="00601519" w14:paraId="0ABC5F75" w14:textId="77777777" w:rsidTr="00B10D8D">
        <w:tc>
          <w:tcPr>
            <w:tcW w:w="4143" w:type="dxa"/>
          </w:tcPr>
          <w:p w14:paraId="591AA87A" w14:textId="77777777" w:rsidR="00B10D8D" w:rsidRPr="00601519" w:rsidRDefault="00B10D8D" w:rsidP="0001091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01519">
              <w:rPr>
                <w:rFonts w:asciiTheme="minorHAnsi" w:hAnsiTheme="minorHAnsi" w:cstheme="minorHAnsi"/>
                <w:sz w:val="22"/>
                <w:szCs w:val="22"/>
              </w:rPr>
              <w:t>I can describe at least two ways that I can use words/language/dialogue to ensure that the patient experiences a safe environment for a video-based telehealth encounter.</w:t>
            </w:r>
          </w:p>
        </w:tc>
        <w:tc>
          <w:tcPr>
            <w:tcW w:w="993" w:type="dxa"/>
          </w:tcPr>
          <w:p w14:paraId="6EBE45F5" w14:textId="77777777" w:rsidR="00B10D8D" w:rsidRPr="00601519" w:rsidRDefault="00B10D8D" w:rsidP="0001091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71" w:type="dxa"/>
          </w:tcPr>
          <w:p w14:paraId="148EA897" w14:textId="77777777" w:rsidR="00B10D8D" w:rsidRPr="00601519" w:rsidRDefault="00B10D8D" w:rsidP="0001091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90" w:type="dxa"/>
          </w:tcPr>
          <w:p w14:paraId="3FE66194" w14:textId="77777777" w:rsidR="00B10D8D" w:rsidRPr="00601519" w:rsidRDefault="00B10D8D" w:rsidP="0001091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71" w:type="dxa"/>
          </w:tcPr>
          <w:p w14:paraId="043A3180" w14:textId="77777777" w:rsidR="00B10D8D" w:rsidRPr="00601519" w:rsidRDefault="00B10D8D" w:rsidP="0001091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077" w:type="dxa"/>
          </w:tcPr>
          <w:p w14:paraId="4789C0F5" w14:textId="77777777" w:rsidR="00B10D8D" w:rsidRPr="00601519" w:rsidRDefault="00B10D8D" w:rsidP="0001091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B10D8D" w:rsidRPr="00601519" w14:paraId="65D5E2C8" w14:textId="77777777" w:rsidTr="00B10D8D">
        <w:tc>
          <w:tcPr>
            <w:tcW w:w="4143" w:type="dxa"/>
          </w:tcPr>
          <w:p w14:paraId="77A6C6EB" w14:textId="77777777" w:rsidR="00B10D8D" w:rsidRPr="00601519" w:rsidRDefault="00B10D8D" w:rsidP="0001091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01519">
              <w:rPr>
                <w:rFonts w:asciiTheme="minorHAnsi" w:hAnsiTheme="minorHAnsi" w:cstheme="minorHAnsi"/>
                <w:sz w:val="22"/>
                <w:szCs w:val="22"/>
              </w:rPr>
              <w:t>I can give two examples of techniques to create a therapeutic rapport via telehealth by using verbal communication techniques and nonverbal behaviors.</w:t>
            </w:r>
          </w:p>
        </w:tc>
        <w:tc>
          <w:tcPr>
            <w:tcW w:w="993" w:type="dxa"/>
          </w:tcPr>
          <w:p w14:paraId="542A2725" w14:textId="77777777" w:rsidR="00B10D8D" w:rsidRPr="00601519" w:rsidRDefault="00B10D8D" w:rsidP="0001091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71" w:type="dxa"/>
          </w:tcPr>
          <w:p w14:paraId="702CA75B" w14:textId="77777777" w:rsidR="00B10D8D" w:rsidRPr="00601519" w:rsidRDefault="00B10D8D" w:rsidP="0001091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90" w:type="dxa"/>
          </w:tcPr>
          <w:p w14:paraId="7C1D43FE" w14:textId="77777777" w:rsidR="00B10D8D" w:rsidRPr="00601519" w:rsidRDefault="00B10D8D" w:rsidP="0001091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71" w:type="dxa"/>
          </w:tcPr>
          <w:p w14:paraId="09C663E2" w14:textId="77777777" w:rsidR="00B10D8D" w:rsidRPr="00601519" w:rsidRDefault="00B10D8D" w:rsidP="0001091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077" w:type="dxa"/>
          </w:tcPr>
          <w:p w14:paraId="1AF28B47" w14:textId="77777777" w:rsidR="00B10D8D" w:rsidRPr="00601519" w:rsidRDefault="00B10D8D" w:rsidP="0001091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B10D8D" w:rsidRPr="00601519" w14:paraId="5853F13A" w14:textId="77777777" w:rsidTr="00B10D8D">
        <w:tc>
          <w:tcPr>
            <w:tcW w:w="4143" w:type="dxa"/>
          </w:tcPr>
          <w:p w14:paraId="5969F124" w14:textId="77777777" w:rsidR="00B10D8D" w:rsidRPr="00601519" w:rsidRDefault="00B10D8D" w:rsidP="0001091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01519">
              <w:rPr>
                <w:rFonts w:asciiTheme="minorHAnsi" w:hAnsiTheme="minorHAnsi" w:cstheme="minorHAnsi"/>
                <w:sz w:val="22"/>
                <w:szCs w:val="22"/>
              </w:rPr>
              <w:t xml:space="preserve">I feel confident applying language that partners with the patient to ascertain and mitigate any risks or unsafe conditions related to the patient’s care. </w:t>
            </w:r>
          </w:p>
        </w:tc>
        <w:tc>
          <w:tcPr>
            <w:tcW w:w="993" w:type="dxa"/>
          </w:tcPr>
          <w:p w14:paraId="5054CDCA" w14:textId="77777777" w:rsidR="00B10D8D" w:rsidRPr="00601519" w:rsidRDefault="00B10D8D" w:rsidP="0001091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71" w:type="dxa"/>
          </w:tcPr>
          <w:p w14:paraId="6067A4CF" w14:textId="77777777" w:rsidR="00B10D8D" w:rsidRPr="00601519" w:rsidRDefault="00B10D8D" w:rsidP="0001091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90" w:type="dxa"/>
          </w:tcPr>
          <w:p w14:paraId="032A7EA8" w14:textId="77777777" w:rsidR="00B10D8D" w:rsidRPr="00601519" w:rsidRDefault="00B10D8D" w:rsidP="0001091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71" w:type="dxa"/>
          </w:tcPr>
          <w:p w14:paraId="1049A443" w14:textId="77777777" w:rsidR="00B10D8D" w:rsidRPr="00601519" w:rsidRDefault="00B10D8D" w:rsidP="0001091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077" w:type="dxa"/>
          </w:tcPr>
          <w:p w14:paraId="742F5EC7" w14:textId="77777777" w:rsidR="00B10D8D" w:rsidRPr="00601519" w:rsidRDefault="00B10D8D" w:rsidP="0001091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B10D8D" w:rsidRPr="00601519" w14:paraId="1E3BBB98" w14:textId="77777777" w:rsidTr="00B10D8D">
        <w:tc>
          <w:tcPr>
            <w:tcW w:w="4143" w:type="dxa"/>
          </w:tcPr>
          <w:p w14:paraId="275A1E81" w14:textId="77777777" w:rsidR="00B10D8D" w:rsidRPr="00601519" w:rsidRDefault="00B10D8D" w:rsidP="0001091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01519">
              <w:rPr>
                <w:rFonts w:asciiTheme="minorHAnsi" w:hAnsiTheme="minorHAnsi" w:cstheme="minorHAnsi"/>
                <w:sz w:val="22"/>
                <w:szCs w:val="22"/>
              </w:rPr>
              <w:t xml:space="preserve">I can describe at least two ways to inquire about and include a patient’s family/social support to enhance care during and after a telehealth encounter. </w:t>
            </w:r>
          </w:p>
        </w:tc>
        <w:tc>
          <w:tcPr>
            <w:tcW w:w="993" w:type="dxa"/>
          </w:tcPr>
          <w:p w14:paraId="47510BF0" w14:textId="77777777" w:rsidR="00B10D8D" w:rsidRPr="00601519" w:rsidRDefault="00B10D8D" w:rsidP="0001091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71" w:type="dxa"/>
          </w:tcPr>
          <w:p w14:paraId="0B43BE32" w14:textId="77777777" w:rsidR="00B10D8D" w:rsidRPr="00601519" w:rsidRDefault="00B10D8D" w:rsidP="0001091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90" w:type="dxa"/>
          </w:tcPr>
          <w:p w14:paraId="40E44CFF" w14:textId="77777777" w:rsidR="00B10D8D" w:rsidRPr="00601519" w:rsidRDefault="00B10D8D" w:rsidP="0001091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71" w:type="dxa"/>
          </w:tcPr>
          <w:p w14:paraId="116A9B65" w14:textId="77777777" w:rsidR="00B10D8D" w:rsidRPr="00601519" w:rsidRDefault="00B10D8D" w:rsidP="0001091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077" w:type="dxa"/>
          </w:tcPr>
          <w:p w14:paraId="41D8337B" w14:textId="77777777" w:rsidR="00B10D8D" w:rsidRPr="00601519" w:rsidRDefault="00B10D8D" w:rsidP="0001091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B10D8D" w:rsidRPr="00601519" w14:paraId="0B39B73A" w14:textId="77777777" w:rsidTr="00B10D8D">
        <w:tc>
          <w:tcPr>
            <w:tcW w:w="4143" w:type="dxa"/>
          </w:tcPr>
          <w:p w14:paraId="74987BC0" w14:textId="77777777" w:rsidR="00B10D8D" w:rsidRPr="00601519" w:rsidRDefault="00B10D8D" w:rsidP="0001091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01519">
              <w:rPr>
                <w:rFonts w:asciiTheme="minorHAnsi" w:hAnsiTheme="minorHAnsi" w:cstheme="minorHAnsi"/>
                <w:sz w:val="22"/>
                <w:szCs w:val="22"/>
              </w:rPr>
              <w:t xml:space="preserve">I can describe language techniques to ensure mutually understood post-encounter care plans with my patient and the accessibility of care needs </w:t>
            </w:r>
            <w:r w:rsidRPr="00601519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before</w:t>
            </w:r>
            <w:r w:rsidRPr="00601519">
              <w:rPr>
                <w:rFonts w:asciiTheme="minorHAnsi" w:hAnsiTheme="minorHAnsi" w:cstheme="minorHAnsi"/>
                <w:sz w:val="22"/>
                <w:szCs w:val="22"/>
              </w:rPr>
              <w:t xml:space="preserve"> concluding a telehealth encounter. </w:t>
            </w:r>
          </w:p>
        </w:tc>
        <w:tc>
          <w:tcPr>
            <w:tcW w:w="993" w:type="dxa"/>
          </w:tcPr>
          <w:p w14:paraId="18D0642C" w14:textId="77777777" w:rsidR="00B10D8D" w:rsidRPr="00601519" w:rsidRDefault="00B10D8D" w:rsidP="0001091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71" w:type="dxa"/>
          </w:tcPr>
          <w:p w14:paraId="0D9FA35C" w14:textId="77777777" w:rsidR="00B10D8D" w:rsidRPr="00601519" w:rsidRDefault="00B10D8D" w:rsidP="0001091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90" w:type="dxa"/>
          </w:tcPr>
          <w:p w14:paraId="404ABCD0" w14:textId="77777777" w:rsidR="00B10D8D" w:rsidRPr="00601519" w:rsidRDefault="00B10D8D" w:rsidP="0001091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71" w:type="dxa"/>
          </w:tcPr>
          <w:p w14:paraId="0E3A60D7" w14:textId="77777777" w:rsidR="00B10D8D" w:rsidRPr="00601519" w:rsidRDefault="00B10D8D" w:rsidP="0001091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077" w:type="dxa"/>
          </w:tcPr>
          <w:p w14:paraId="70A1D372" w14:textId="77777777" w:rsidR="00B10D8D" w:rsidRPr="00601519" w:rsidRDefault="00B10D8D" w:rsidP="0001091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</w:tbl>
    <w:p w14:paraId="4036D475" w14:textId="77777777" w:rsidR="00B10D8D" w:rsidRPr="00601519" w:rsidRDefault="00B10D8D" w:rsidP="00B10D8D">
      <w:pPr>
        <w:rPr>
          <w:rFonts w:asciiTheme="minorHAnsi" w:hAnsiTheme="minorHAnsi" w:cstheme="minorHAnsi"/>
          <w:sz w:val="22"/>
          <w:szCs w:val="22"/>
        </w:rPr>
      </w:pPr>
    </w:p>
    <w:p w14:paraId="08B335FB" w14:textId="6CD8C356" w:rsidR="00B10D8D" w:rsidRPr="00601519" w:rsidRDefault="00B10D8D" w:rsidP="00B10D8D">
      <w:pPr>
        <w:rPr>
          <w:rFonts w:asciiTheme="minorHAnsi" w:hAnsiTheme="minorHAnsi" w:cstheme="minorHAnsi"/>
          <w:sz w:val="22"/>
          <w:szCs w:val="22"/>
        </w:rPr>
      </w:pPr>
      <w:r w:rsidRPr="00601519">
        <w:rPr>
          <w:rFonts w:asciiTheme="minorHAnsi" w:hAnsiTheme="minorHAnsi" w:cstheme="minorHAnsi"/>
          <w:b/>
          <w:bCs/>
          <w:sz w:val="22"/>
          <w:szCs w:val="22"/>
        </w:rPr>
        <w:t xml:space="preserve">2. How many years have you practiced EM practice </w:t>
      </w:r>
      <w:r w:rsidRPr="00601519">
        <w:rPr>
          <w:rFonts w:asciiTheme="minorHAnsi" w:hAnsiTheme="minorHAnsi" w:cstheme="minorHAnsi"/>
          <w:b/>
          <w:bCs/>
          <w:i/>
          <w:iCs/>
          <w:sz w:val="22"/>
          <w:szCs w:val="22"/>
        </w:rPr>
        <w:t>since residency graduation</w:t>
      </w:r>
      <w:r w:rsidRPr="00601519">
        <w:rPr>
          <w:rFonts w:asciiTheme="minorHAnsi" w:hAnsiTheme="minorHAnsi" w:cstheme="minorHAnsi"/>
          <w:b/>
          <w:bCs/>
          <w:sz w:val="22"/>
          <w:szCs w:val="22"/>
        </w:rPr>
        <w:t>?</w:t>
      </w:r>
      <w:r w:rsidRPr="00601519">
        <w:rPr>
          <w:rFonts w:asciiTheme="minorHAnsi" w:hAnsiTheme="minorHAnsi" w:cstheme="minorHAnsi"/>
          <w:sz w:val="22"/>
          <w:szCs w:val="22"/>
        </w:rPr>
        <w:t xml:space="preserve"> (0-5y, 6-10y, 11-15y, 16-20y, 20+y)</w:t>
      </w:r>
    </w:p>
    <w:p w14:paraId="5E2A9B53" w14:textId="77777777" w:rsidR="00B10D8D" w:rsidRPr="00601519" w:rsidRDefault="00B10D8D" w:rsidP="00B10D8D">
      <w:pPr>
        <w:rPr>
          <w:rFonts w:asciiTheme="minorHAnsi" w:hAnsiTheme="minorHAnsi" w:cstheme="minorHAnsi"/>
          <w:sz w:val="22"/>
          <w:szCs w:val="22"/>
        </w:rPr>
      </w:pPr>
      <w:r w:rsidRPr="00601519">
        <w:rPr>
          <w:rFonts w:asciiTheme="minorHAnsi" w:hAnsiTheme="minorHAnsi" w:cstheme="minorHAnsi"/>
          <w:b/>
          <w:bCs/>
          <w:sz w:val="22"/>
          <w:szCs w:val="22"/>
        </w:rPr>
        <w:t>3. Have you provided care via video-based telehealth</w:t>
      </w:r>
      <w:r w:rsidRPr="00601519">
        <w:rPr>
          <w:rFonts w:asciiTheme="minorHAnsi" w:hAnsiTheme="minorHAnsi" w:cstheme="minorHAnsi"/>
          <w:sz w:val="22"/>
          <w:szCs w:val="22"/>
        </w:rPr>
        <w:t>?  y/n</w:t>
      </w:r>
    </w:p>
    <w:p w14:paraId="2395A163" w14:textId="77777777" w:rsidR="00B10D8D" w:rsidRPr="00601519" w:rsidRDefault="00B10D8D" w:rsidP="00B10D8D">
      <w:pPr>
        <w:rPr>
          <w:rFonts w:asciiTheme="minorHAnsi" w:hAnsiTheme="minorHAnsi" w:cstheme="minorHAnsi"/>
          <w:sz w:val="22"/>
          <w:szCs w:val="22"/>
        </w:rPr>
      </w:pPr>
      <w:r w:rsidRPr="00601519">
        <w:rPr>
          <w:rFonts w:asciiTheme="minorHAnsi" w:hAnsiTheme="minorHAnsi" w:cstheme="minorHAnsi"/>
          <w:b/>
          <w:bCs/>
          <w:sz w:val="22"/>
          <w:szCs w:val="22"/>
        </w:rPr>
        <w:t>4. If yes above, which programs?</w:t>
      </w:r>
      <w:r w:rsidRPr="00601519">
        <w:rPr>
          <w:rFonts w:asciiTheme="minorHAnsi" w:hAnsiTheme="minorHAnsi" w:cstheme="minorHAnsi"/>
          <w:sz w:val="22"/>
          <w:szCs w:val="22"/>
        </w:rPr>
        <w:t xml:space="preserve"> Partners Healthcare on Demand, Virtual Observation Unit, iPads in ED during COVID, other (free text other)</w:t>
      </w:r>
    </w:p>
    <w:p w14:paraId="3E5D0B76" w14:textId="77777777" w:rsidR="00B10D8D" w:rsidRPr="00601519" w:rsidRDefault="00B10D8D" w:rsidP="00B10D8D">
      <w:pPr>
        <w:rPr>
          <w:rFonts w:asciiTheme="minorHAnsi" w:hAnsiTheme="minorHAnsi" w:cstheme="minorHAnsi"/>
          <w:sz w:val="22"/>
          <w:szCs w:val="22"/>
        </w:rPr>
      </w:pPr>
      <w:r w:rsidRPr="00601519">
        <w:rPr>
          <w:rFonts w:asciiTheme="minorHAnsi" w:hAnsiTheme="minorHAnsi" w:cstheme="minorHAnsi"/>
          <w:b/>
          <w:bCs/>
          <w:sz w:val="22"/>
          <w:szCs w:val="22"/>
        </w:rPr>
        <w:t>5. What is your gender?</w:t>
      </w:r>
      <w:r w:rsidRPr="00601519">
        <w:rPr>
          <w:rFonts w:asciiTheme="minorHAnsi" w:hAnsiTheme="minorHAnsi" w:cstheme="minorHAnsi"/>
          <w:sz w:val="22"/>
          <w:szCs w:val="22"/>
        </w:rPr>
        <w:t xml:space="preserve"> M/F</w:t>
      </w:r>
    </w:p>
    <w:p w14:paraId="128D8610" w14:textId="77777777" w:rsidR="00B10D8D" w:rsidRPr="007E1ECB" w:rsidRDefault="00B10D8D" w:rsidP="00B10D8D">
      <w:pPr>
        <w:rPr>
          <w:rFonts w:asciiTheme="minorHAnsi" w:hAnsiTheme="minorHAnsi" w:cstheme="minorHAnsi"/>
          <w:sz w:val="18"/>
          <w:szCs w:val="18"/>
        </w:rPr>
      </w:pPr>
    </w:p>
    <w:p w14:paraId="067D1C28" w14:textId="535D81EE" w:rsidR="007E1ECB" w:rsidRPr="007E1ECB" w:rsidRDefault="007E1ECB" w:rsidP="007E1ECB">
      <w:pPr>
        <w:spacing w:after="160" w:line="259" w:lineRule="auto"/>
        <w:rPr>
          <w:rFonts w:asciiTheme="minorHAnsi" w:hAnsiTheme="minorHAnsi" w:cstheme="minorHAnsi"/>
          <w:sz w:val="18"/>
          <w:szCs w:val="18"/>
        </w:rPr>
      </w:pPr>
    </w:p>
    <w:sectPr w:rsidR="007E1ECB" w:rsidRPr="007E1E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Geneva">
    <w:altName w:val="Segoe UI Symbol"/>
    <w:charset w:val="00"/>
    <w:family w:val="auto"/>
    <w:pitch w:val="variable"/>
    <w:sig w:usb0="E00002FF" w:usb1="5200205F" w:usb2="00A0C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94F5DD2"/>
    <w:multiLevelType w:val="multilevel"/>
    <w:tmpl w:val="FB0E115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  <w:rPr>
        <w:b/>
        <w:bCs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75A86DDC"/>
    <w:multiLevelType w:val="hybridMultilevel"/>
    <w:tmpl w:val="4596E1B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8405315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89104345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712B"/>
    <w:rsid w:val="00021A3A"/>
    <w:rsid w:val="000271F0"/>
    <w:rsid w:val="000602DC"/>
    <w:rsid w:val="000609E2"/>
    <w:rsid w:val="001338DE"/>
    <w:rsid w:val="00175BA0"/>
    <w:rsid w:val="00236491"/>
    <w:rsid w:val="00240F38"/>
    <w:rsid w:val="002A7A7A"/>
    <w:rsid w:val="002E2ACE"/>
    <w:rsid w:val="003022F5"/>
    <w:rsid w:val="003521CE"/>
    <w:rsid w:val="00440314"/>
    <w:rsid w:val="00454467"/>
    <w:rsid w:val="00482B79"/>
    <w:rsid w:val="00501C27"/>
    <w:rsid w:val="00580165"/>
    <w:rsid w:val="005C10F3"/>
    <w:rsid w:val="005D44E4"/>
    <w:rsid w:val="00601519"/>
    <w:rsid w:val="0063376F"/>
    <w:rsid w:val="006971DF"/>
    <w:rsid w:val="006E4EC2"/>
    <w:rsid w:val="006F0DEF"/>
    <w:rsid w:val="00723594"/>
    <w:rsid w:val="00773333"/>
    <w:rsid w:val="00791470"/>
    <w:rsid w:val="007C4893"/>
    <w:rsid w:val="007E1ECB"/>
    <w:rsid w:val="0082261D"/>
    <w:rsid w:val="00866EBA"/>
    <w:rsid w:val="0088712B"/>
    <w:rsid w:val="009024EA"/>
    <w:rsid w:val="00964060"/>
    <w:rsid w:val="00986E77"/>
    <w:rsid w:val="009A79EF"/>
    <w:rsid w:val="009F4223"/>
    <w:rsid w:val="00A85C4A"/>
    <w:rsid w:val="00B10D8D"/>
    <w:rsid w:val="00BC6EA1"/>
    <w:rsid w:val="00C13DB3"/>
    <w:rsid w:val="00C320C7"/>
    <w:rsid w:val="00CD59E9"/>
    <w:rsid w:val="00D2503F"/>
    <w:rsid w:val="00DA0AD7"/>
    <w:rsid w:val="00E572E4"/>
    <w:rsid w:val="00E65941"/>
    <w:rsid w:val="00E70B09"/>
    <w:rsid w:val="00F751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657578"/>
  <w15:chartTrackingRefBased/>
  <w15:docId w15:val="{9585DA20-261D-4667-AF30-D06A9991F8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712B"/>
    <w:pPr>
      <w:spacing w:after="0" w:line="240" w:lineRule="auto"/>
    </w:pPr>
    <w:rPr>
      <w:rFonts w:ascii="Geneva" w:eastAsia="Times" w:hAnsi="Geneva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E572E4"/>
    <w:pPr>
      <w:spacing w:after="0" w:line="240" w:lineRule="auto"/>
    </w:pPr>
    <w:rPr>
      <w:rFonts w:ascii="Geneva" w:eastAsia="Times" w:hAnsi="Geneva" w:cs="Times New Roman"/>
      <w:sz w:val="24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F7517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7517F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7517F"/>
    <w:rPr>
      <w:rFonts w:ascii="Geneva" w:eastAsia="Times" w:hAnsi="Geneva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7517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7517F"/>
    <w:rPr>
      <w:rFonts w:ascii="Geneva" w:eastAsia="Times" w:hAnsi="Geneva" w:cs="Times New Roman"/>
      <w:b/>
      <w:bCs/>
      <w:sz w:val="20"/>
      <w:szCs w:val="20"/>
    </w:rPr>
  </w:style>
  <w:style w:type="paragraph" w:customStyle="1" w:styleId="Normal1">
    <w:name w:val="Normal1"/>
    <w:rsid w:val="00791470"/>
    <w:pPr>
      <w:spacing w:after="0" w:line="240" w:lineRule="auto"/>
    </w:pPr>
    <w:rPr>
      <w:rFonts w:ascii="Cambria" w:eastAsia="Cambria" w:hAnsi="Cambria" w:cs="Cambria"/>
      <w:color w:val="000000"/>
      <w:sz w:val="24"/>
      <w:szCs w:val="24"/>
      <w:lang w:val="en-AU"/>
    </w:rPr>
  </w:style>
  <w:style w:type="table" w:styleId="TableGrid">
    <w:name w:val="Table Grid"/>
    <w:basedOn w:val="TableNormal"/>
    <w:uiPriority w:val="39"/>
    <w:rsid w:val="00B10D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6594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239</Words>
  <Characters>136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rell, Susan E.,M.D.</dc:creator>
  <cp:keywords/>
  <dc:description/>
  <cp:lastModifiedBy>Chris Nash</cp:lastModifiedBy>
  <cp:revision>21</cp:revision>
  <dcterms:created xsi:type="dcterms:W3CDTF">2022-09-06T16:49:00Z</dcterms:created>
  <dcterms:modified xsi:type="dcterms:W3CDTF">2024-04-11T17:59:00Z</dcterms:modified>
</cp:coreProperties>
</file>